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FB46" w14:textId="2A2073EA" w:rsidR="004E18C6" w:rsidRDefault="005E4D37" w:rsidP="005E4D37">
      <w:pPr>
        <w:ind w:leftChars="-550" w:left="-1155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DC6D43" wp14:editId="3A0BB166">
                <wp:simplePos x="0" y="0"/>
                <wp:positionH relativeFrom="margin">
                  <wp:align>center</wp:align>
                </wp:positionH>
                <wp:positionV relativeFrom="paragraph">
                  <wp:posOffset>4556760</wp:posOffset>
                </wp:positionV>
                <wp:extent cx="4831080" cy="254000"/>
                <wp:effectExtent l="0" t="0" r="26670" b="25400"/>
                <wp:wrapSquare wrapText="bothSides"/>
                <wp:docPr id="26" name="文本框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108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</a:ln>
                      </wps:spPr>
                      <wps:txbx>
                        <w:txbxContent>
                          <w:p w14:paraId="64A4DCFF" w14:textId="764DE724" w:rsidR="005E4D37" w:rsidRDefault="009113CC" w:rsidP="005E4D37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113C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upporting information</w:t>
                            </w:r>
                            <w:r w:rsidR="005E4D3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5</w:t>
                            </w:r>
                            <w:r w:rsidR="005E4D3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Sensitivity analysis for duration of postoperative analges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DC6D43" id="_x0000_t202" coordsize="21600,21600" o:spt="202" path="m,l,21600r21600,l21600,xe">
                <v:stroke joinstyle="miter"/>
                <v:path gradientshapeok="t" o:connecttype="rect"/>
              </v:shapetype>
              <v:shape id="文本框 26" o:spid="_x0000_s1026" type="#_x0000_t202" style="position:absolute;left:0;text-align:left;margin-left:0;margin-top:358.8pt;width:380.4pt;height:20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" strokecolor="white">
                <v:textbox style="mso-fit-shape-to-text:t">
                  <w:txbxContent>
                    <w:p w14:paraId="64A4DCFF" w14:textId="764DE724" w:rsidR="005E4D37" w:rsidRDefault="009113CC" w:rsidP="005E4D37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113CC">
                        <w:rPr>
                          <w:rFonts w:ascii="Times New Roman" w:hAnsi="Times New Roman" w:cs="Times New Roman"/>
                          <w:szCs w:val="21"/>
                        </w:rPr>
                        <w:t>Supporting information</w:t>
                      </w:r>
                      <w:r w:rsidR="005E4D37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5</w:t>
                      </w:r>
                      <w:r w:rsidR="005E4D37">
                        <w:rPr>
                          <w:rFonts w:ascii="Times New Roman" w:hAnsi="Times New Roman" w:cs="Times New Roman"/>
                          <w:szCs w:val="21"/>
                        </w:rPr>
                        <w:t>: Sensitivity analysis for duration of postoperative analges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E4D37">
        <w:rPr>
          <w:rFonts w:ascii="Times New Roman" w:eastAsia="等线" w:hAnsi="Times New Roman" w:cs="Times New Roman"/>
          <w:noProof/>
          <w:sz w:val="28"/>
          <w:szCs w:val="28"/>
          <w:lang w:val="en-CA"/>
        </w:rPr>
        <w:drawing>
          <wp:inline distT="0" distB="0" distL="0" distR="0" wp14:anchorId="6EE9F6F8" wp14:editId="3A4773E1">
            <wp:extent cx="6373484" cy="4358640"/>
            <wp:effectExtent l="0" t="0" r="8890" b="381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8274" cy="436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B7EC" w14:textId="702DDA66" w:rsidR="005E4D37" w:rsidRDefault="005E4D37" w:rsidP="005E4D37">
      <w:pPr>
        <w:ind w:leftChars="-650" w:left="-1365"/>
      </w:pPr>
    </w:p>
    <w:sectPr w:rsidR="005E4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492B7" w14:textId="77777777" w:rsidR="0018474D" w:rsidRDefault="0018474D" w:rsidP="005E4D37">
      <w:r>
        <w:separator/>
      </w:r>
    </w:p>
  </w:endnote>
  <w:endnote w:type="continuationSeparator" w:id="0">
    <w:p w14:paraId="18CD49D0" w14:textId="77777777" w:rsidR="0018474D" w:rsidRDefault="0018474D" w:rsidP="005E4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D401B" w14:textId="77777777" w:rsidR="0018474D" w:rsidRDefault="0018474D" w:rsidP="005E4D37">
      <w:r>
        <w:separator/>
      </w:r>
    </w:p>
  </w:footnote>
  <w:footnote w:type="continuationSeparator" w:id="0">
    <w:p w14:paraId="4DAD04DC" w14:textId="77777777" w:rsidR="0018474D" w:rsidRDefault="0018474D" w:rsidP="005E4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DC"/>
    <w:rsid w:val="0018474D"/>
    <w:rsid w:val="00294A03"/>
    <w:rsid w:val="00430FA4"/>
    <w:rsid w:val="004E18C6"/>
    <w:rsid w:val="005E4D37"/>
    <w:rsid w:val="006310AA"/>
    <w:rsid w:val="00793116"/>
    <w:rsid w:val="00886105"/>
    <w:rsid w:val="009113CC"/>
    <w:rsid w:val="00920423"/>
    <w:rsid w:val="00C33034"/>
    <w:rsid w:val="00CC7EE8"/>
    <w:rsid w:val="00CF08F5"/>
    <w:rsid w:val="00E1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15A24"/>
  <w15:chartTrackingRefBased/>
  <w15:docId w15:val="{0C2A7278-44CB-4905-8A3C-AA0542CA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zhou</dc:creator>
  <cp:keywords/>
  <dc:description/>
  <cp:lastModifiedBy>li fangzhou</cp:lastModifiedBy>
  <cp:revision>7</cp:revision>
  <dcterms:created xsi:type="dcterms:W3CDTF">2023-02-13T11:06:00Z</dcterms:created>
  <dcterms:modified xsi:type="dcterms:W3CDTF">2023-04-25T02:18:00Z</dcterms:modified>
</cp:coreProperties>
</file>